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973A0" w14:textId="77777777" w:rsidR="00EF4E1C" w:rsidRPr="0099032C" w:rsidRDefault="00EF4E1C" w:rsidP="00AF502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EF4E1C" w:rsidRPr="0099032C" w:rsidSect="00AF5024">
          <w:type w:val="continuous"/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41CC5090" w14:textId="77777777" w:rsidR="006D60F8" w:rsidRPr="0099032C" w:rsidRDefault="006D60F8" w:rsidP="00AC491E">
      <w:pPr>
        <w:pStyle w:val="SupplementaryMaterial"/>
        <w:jc w:val="left"/>
      </w:pPr>
      <w:r w:rsidRPr="0099032C">
        <w:t>Supplementary Material</w:t>
      </w:r>
    </w:p>
    <w:p w14:paraId="1D333E41" w14:textId="2A55FBC9" w:rsidR="006D4767" w:rsidRPr="00AC491E" w:rsidRDefault="006D4767" w:rsidP="006D4767">
      <w:pPr>
        <w:spacing w:line="480" w:lineRule="auto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  <w:lang w:val="en-GB"/>
        </w:rPr>
      </w:pPr>
      <w:r w:rsidRPr="00AC491E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  <w:lang w:val="en-GB"/>
        </w:rPr>
        <w:t xml:space="preserve">Title: </w:t>
      </w:r>
      <w:r w:rsidRPr="00AC491E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  <w:lang w:val="en-GB"/>
        </w:rPr>
        <w:t xml:space="preserve">Younger age and induction failure predict outcomes in infant </w:t>
      </w:r>
      <w:proofErr w:type="spellStart"/>
      <w:r w:rsidRPr="00AC491E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  <w:lang w:val="en-GB"/>
        </w:rPr>
        <w:t>: 30 years of experience in a tertiary centre</w:t>
      </w:r>
    </w:p>
    <w:p w14:paraId="1DF86AC1" w14:textId="4312F376" w:rsidR="00EF4E1C" w:rsidRPr="00AC491E" w:rsidRDefault="00EF4E1C" w:rsidP="00EF4E1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TABLE 1: Hematopoietic stem cell transplantation type and conditioning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1629"/>
        <w:gridCol w:w="1347"/>
        <w:gridCol w:w="893"/>
        <w:gridCol w:w="923"/>
        <w:gridCol w:w="1573"/>
        <w:gridCol w:w="4219"/>
        <w:gridCol w:w="2018"/>
        <w:gridCol w:w="814"/>
      </w:tblGrid>
      <w:tr w:rsidR="00EF4E1C" w:rsidRPr="00AC491E" w14:paraId="675DB1A4" w14:textId="77777777" w:rsidTr="00AF5024">
        <w:trPr>
          <w:jc w:val="center"/>
        </w:trPr>
        <w:tc>
          <w:tcPr>
            <w:tcW w:w="576" w:type="dxa"/>
          </w:tcPr>
          <w:p w14:paraId="5E24373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9" w:type="dxa"/>
          </w:tcPr>
          <w:p w14:paraId="2E682A2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CT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</w:t>
            </w:r>
          </w:p>
        </w:tc>
        <w:tc>
          <w:tcPr>
            <w:tcW w:w="1347" w:type="dxa"/>
          </w:tcPr>
          <w:p w14:paraId="6D25F1D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893" w:type="dxa"/>
          </w:tcPr>
          <w:p w14:paraId="63BB662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L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923" w:type="dxa"/>
          </w:tcPr>
          <w:p w14:paraId="274A9DB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573" w:type="dxa"/>
          </w:tcPr>
          <w:p w14:paraId="60CB5685" w14:textId="5181972E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AF5024"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onths)</w:t>
            </w:r>
          </w:p>
        </w:tc>
        <w:tc>
          <w:tcPr>
            <w:tcW w:w="4219" w:type="dxa"/>
          </w:tcPr>
          <w:p w14:paraId="73C30ED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ing</w:t>
            </w:r>
          </w:p>
        </w:tc>
        <w:tc>
          <w:tcPr>
            <w:tcW w:w="2018" w:type="dxa"/>
          </w:tcPr>
          <w:p w14:paraId="1D1D6F34" w14:textId="62B30592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hylaxisGvHD</w:t>
            </w:r>
            <w:proofErr w:type="spellEnd"/>
          </w:p>
        </w:tc>
        <w:tc>
          <w:tcPr>
            <w:tcW w:w="814" w:type="dxa"/>
          </w:tcPr>
          <w:p w14:paraId="0D3FE5C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</w:t>
            </w:r>
          </w:p>
        </w:tc>
      </w:tr>
      <w:tr w:rsidR="00EF4E1C" w:rsidRPr="00AC491E" w14:paraId="57035663" w14:textId="77777777" w:rsidTr="00AF5024">
        <w:trPr>
          <w:jc w:val="center"/>
        </w:trPr>
        <w:tc>
          <w:tcPr>
            <w:tcW w:w="576" w:type="dxa"/>
          </w:tcPr>
          <w:p w14:paraId="1074D7F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1629" w:type="dxa"/>
          </w:tcPr>
          <w:p w14:paraId="6D8CF99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logous</w:t>
            </w:r>
          </w:p>
        </w:tc>
        <w:tc>
          <w:tcPr>
            <w:tcW w:w="1347" w:type="dxa"/>
          </w:tcPr>
          <w:p w14:paraId="544FE2C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17BCE7A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450FE44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0DB6811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219" w:type="dxa"/>
          </w:tcPr>
          <w:p w14:paraId="2D8339C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CY</w:t>
            </w:r>
          </w:p>
        </w:tc>
        <w:tc>
          <w:tcPr>
            <w:tcW w:w="2018" w:type="dxa"/>
          </w:tcPr>
          <w:p w14:paraId="1E4B784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14" w:type="dxa"/>
          </w:tcPr>
          <w:p w14:paraId="505138F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57582269" w14:textId="77777777" w:rsidTr="00AF5024">
        <w:trPr>
          <w:jc w:val="center"/>
        </w:trPr>
        <w:tc>
          <w:tcPr>
            <w:tcW w:w="576" w:type="dxa"/>
          </w:tcPr>
          <w:p w14:paraId="3615FB1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1629" w:type="dxa"/>
          </w:tcPr>
          <w:p w14:paraId="044D929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logous</w:t>
            </w:r>
          </w:p>
        </w:tc>
        <w:tc>
          <w:tcPr>
            <w:tcW w:w="1347" w:type="dxa"/>
          </w:tcPr>
          <w:p w14:paraId="2EFE904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76F1448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20DE3E3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0904A72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219" w:type="dxa"/>
          </w:tcPr>
          <w:p w14:paraId="128D7CB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Etoposide</w:t>
            </w:r>
          </w:p>
        </w:tc>
        <w:tc>
          <w:tcPr>
            <w:tcW w:w="2018" w:type="dxa"/>
          </w:tcPr>
          <w:p w14:paraId="58F5D0B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14" w:type="dxa"/>
          </w:tcPr>
          <w:p w14:paraId="6954053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3FB923A1" w14:textId="77777777" w:rsidTr="00AF5024">
        <w:trPr>
          <w:jc w:val="center"/>
        </w:trPr>
        <w:tc>
          <w:tcPr>
            <w:tcW w:w="576" w:type="dxa"/>
          </w:tcPr>
          <w:p w14:paraId="6B2CE86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1629" w:type="dxa"/>
          </w:tcPr>
          <w:p w14:paraId="34DD154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logous</w:t>
            </w:r>
          </w:p>
        </w:tc>
        <w:tc>
          <w:tcPr>
            <w:tcW w:w="1347" w:type="dxa"/>
          </w:tcPr>
          <w:p w14:paraId="20863ED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592606E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22E4110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226F1BF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219" w:type="dxa"/>
          </w:tcPr>
          <w:p w14:paraId="1B903FA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etoposide, CY</w:t>
            </w:r>
          </w:p>
        </w:tc>
        <w:tc>
          <w:tcPr>
            <w:tcW w:w="2018" w:type="dxa"/>
          </w:tcPr>
          <w:p w14:paraId="07E5AAC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14" w:type="dxa"/>
          </w:tcPr>
          <w:p w14:paraId="10D4687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4FEFEC5D" w14:textId="77777777" w:rsidTr="00AF5024">
        <w:trPr>
          <w:jc w:val="center"/>
        </w:trPr>
        <w:tc>
          <w:tcPr>
            <w:tcW w:w="576" w:type="dxa"/>
          </w:tcPr>
          <w:p w14:paraId="3C98B56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4</w:t>
            </w:r>
          </w:p>
        </w:tc>
        <w:tc>
          <w:tcPr>
            <w:tcW w:w="1629" w:type="dxa"/>
          </w:tcPr>
          <w:p w14:paraId="4972EE3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logous</w:t>
            </w:r>
          </w:p>
        </w:tc>
        <w:tc>
          <w:tcPr>
            <w:tcW w:w="1347" w:type="dxa"/>
          </w:tcPr>
          <w:p w14:paraId="592921E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1A073D3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22C34E3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399BECB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219" w:type="dxa"/>
          </w:tcPr>
          <w:p w14:paraId="2DD521C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etoposide, CY</w:t>
            </w:r>
          </w:p>
        </w:tc>
        <w:tc>
          <w:tcPr>
            <w:tcW w:w="2018" w:type="dxa"/>
          </w:tcPr>
          <w:p w14:paraId="647E1F2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14" w:type="dxa"/>
          </w:tcPr>
          <w:p w14:paraId="557DA35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02D3F0B6" w14:textId="77777777" w:rsidTr="00AF5024">
        <w:trPr>
          <w:jc w:val="center"/>
        </w:trPr>
        <w:tc>
          <w:tcPr>
            <w:tcW w:w="576" w:type="dxa"/>
          </w:tcPr>
          <w:p w14:paraId="424B889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5</w:t>
            </w:r>
          </w:p>
        </w:tc>
        <w:tc>
          <w:tcPr>
            <w:tcW w:w="1629" w:type="dxa"/>
          </w:tcPr>
          <w:p w14:paraId="66C5179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3228232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48D85FD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2FE16D1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76229E6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219" w:type="dxa"/>
          </w:tcPr>
          <w:p w14:paraId="29231B0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CY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42D1888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X</w:t>
            </w:r>
            <w:proofErr w:type="spellEnd"/>
          </w:p>
        </w:tc>
        <w:tc>
          <w:tcPr>
            <w:tcW w:w="814" w:type="dxa"/>
          </w:tcPr>
          <w:p w14:paraId="7B6F95D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07526746" w14:textId="77777777" w:rsidTr="00AF5024">
        <w:trPr>
          <w:jc w:val="center"/>
        </w:trPr>
        <w:tc>
          <w:tcPr>
            <w:tcW w:w="576" w:type="dxa"/>
          </w:tcPr>
          <w:p w14:paraId="17C631F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6</w:t>
            </w:r>
          </w:p>
        </w:tc>
        <w:tc>
          <w:tcPr>
            <w:tcW w:w="1629" w:type="dxa"/>
          </w:tcPr>
          <w:p w14:paraId="29786F6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0C56D7F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7AA85A9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27A7A18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64ED8AA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219" w:type="dxa"/>
          </w:tcPr>
          <w:p w14:paraId="07ECAF6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ustine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yt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sacrine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1E12365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3BBAC63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058AFFFA" w14:textId="77777777" w:rsidTr="00AF5024">
        <w:trPr>
          <w:jc w:val="center"/>
        </w:trPr>
        <w:tc>
          <w:tcPr>
            <w:tcW w:w="576" w:type="dxa"/>
          </w:tcPr>
          <w:p w14:paraId="7F50AC9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7</w:t>
            </w:r>
          </w:p>
        </w:tc>
        <w:tc>
          <w:tcPr>
            <w:tcW w:w="1629" w:type="dxa"/>
          </w:tcPr>
          <w:p w14:paraId="54FAE81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D</w:t>
            </w:r>
            <w:proofErr w:type="spellEnd"/>
          </w:p>
        </w:tc>
        <w:tc>
          <w:tcPr>
            <w:tcW w:w="1347" w:type="dxa"/>
          </w:tcPr>
          <w:p w14:paraId="38A77BB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0C42443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653FF44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618B432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219" w:type="dxa"/>
          </w:tcPr>
          <w:p w14:paraId="369AFBB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etoposide, CY</w:t>
            </w:r>
          </w:p>
        </w:tc>
        <w:tc>
          <w:tcPr>
            <w:tcW w:w="2018" w:type="dxa"/>
          </w:tcPr>
          <w:p w14:paraId="72B7743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02F17E6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4AA35C17" w14:textId="77777777" w:rsidTr="00AF5024">
        <w:trPr>
          <w:jc w:val="center"/>
        </w:trPr>
        <w:tc>
          <w:tcPr>
            <w:tcW w:w="576" w:type="dxa"/>
          </w:tcPr>
          <w:p w14:paraId="408AC30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8</w:t>
            </w:r>
          </w:p>
        </w:tc>
        <w:tc>
          <w:tcPr>
            <w:tcW w:w="1629" w:type="dxa"/>
          </w:tcPr>
          <w:p w14:paraId="2668F6F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23D84AD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3BBACD8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086C78B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445F937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219" w:type="dxa"/>
          </w:tcPr>
          <w:p w14:paraId="21A922A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etoposide, CY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70A36C7B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4885A8A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775C8AC0" w14:textId="77777777" w:rsidTr="00AF5024">
        <w:trPr>
          <w:jc w:val="center"/>
        </w:trPr>
        <w:tc>
          <w:tcPr>
            <w:tcW w:w="576" w:type="dxa"/>
          </w:tcPr>
          <w:p w14:paraId="7810C74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9</w:t>
            </w:r>
          </w:p>
        </w:tc>
        <w:tc>
          <w:tcPr>
            <w:tcW w:w="1629" w:type="dxa"/>
          </w:tcPr>
          <w:p w14:paraId="36B8EDD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6F893A3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7E8BBD3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51E650B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0BB3CB8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219" w:type="dxa"/>
          </w:tcPr>
          <w:p w14:paraId="0B930F3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etoposide, CY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18" w:type="dxa"/>
          </w:tcPr>
          <w:p w14:paraId="23BACA4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4FEDF85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413284F4" w14:textId="77777777" w:rsidTr="00AF5024">
        <w:trPr>
          <w:jc w:val="center"/>
        </w:trPr>
        <w:tc>
          <w:tcPr>
            <w:tcW w:w="576" w:type="dxa"/>
          </w:tcPr>
          <w:p w14:paraId="3443D89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0</w:t>
            </w:r>
          </w:p>
        </w:tc>
        <w:tc>
          <w:tcPr>
            <w:tcW w:w="1629" w:type="dxa"/>
          </w:tcPr>
          <w:p w14:paraId="29D907F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D</w:t>
            </w:r>
            <w:proofErr w:type="spellEnd"/>
          </w:p>
        </w:tc>
        <w:tc>
          <w:tcPr>
            <w:tcW w:w="1347" w:type="dxa"/>
          </w:tcPr>
          <w:p w14:paraId="0613C39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3F43FD9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2E6402A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4DC6FCD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219" w:type="dxa"/>
          </w:tcPr>
          <w:p w14:paraId="65DD953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sulfan, etoposide, CY</w:t>
            </w:r>
          </w:p>
        </w:tc>
        <w:tc>
          <w:tcPr>
            <w:tcW w:w="2018" w:type="dxa"/>
          </w:tcPr>
          <w:p w14:paraId="00B2878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5C04DA2B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1DEBBB97" w14:textId="77777777" w:rsidTr="00AF5024">
        <w:trPr>
          <w:jc w:val="center"/>
        </w:trPr>
        <w:tc>
          <w:tcPr>
            <w:tcW w:w="576" w:type="dxa"/>
          </w:tcPr>
          <w:p w14:paraId="4A23681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1</w:t>
            </w:r>
          </w:p>
        </w:tc>
        <w:tc>
          <w:tcPr>
            <w:tcW w:w="1629" w:type="dxa"/>
          </w:tcPr>
          <w:p w14:paraId="4B5C55C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30547C7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343745F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47839D5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1F3834E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219" w:type="dxa"/>
          </w:tcPr>
          <w:p w14:paraId="4A52460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515558A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X</w:t>
            </w:r>
            <w:proofErr w:type="spellEnd"/>
          </w:p>
        </w:tc>
        <w:tc>
          <w:tcPr>
            <w:tcW w:w="814" w:type="dxa"/>
          </w:tcPr>
          <w:p w14:paraId="5236DDE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7AA682FB" w14:textId="77777777" w:rsidTr="00AF5024">
        <w:trPr>
          <w:jc w:val="center"/>
        </w:trPr>
        <w:tc>
          <w:tcPr>
            <w:tcW w:w="576" w:type="dxa"/>
          </w:tcPr>
          <w:p w14:paraId="77884D1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2</w:t>
            </w:r>
          </w:p>
        </w:tc>
        <w:tc>
          <w:tcPr>
            <w:tcW w:w="1629" w:type="dxa"/>
          </w:tcPr>
          <w:p w14:paraId="430194B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2EB3F16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4840AE9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7477D80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34A8B08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219" w:type="dxa"/>
          </w:tcPr>
          <w:p w14:paraId="46893FA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CY, thiotepa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1A5ABE6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X</w:t>
            </w:r>
            <w:proofErr w:type="spellEnd"/>
          </w:p>
        </w:tc>
        <w:tc>
          <w:tcPr>
            <w:tcW w:w="814" w:type="dxa"/>
          </w:tcPr>
          <w:p w14:paraId="2646869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3402873F" w14:textId="77777777" w:rsidTr="00AF5024">
        <w:trPr>
          <w:jc w:val="center"/>
        </w:trPr>
        <w:tc>
          <w:tcPr>
            <w:tcW w:w="576" w:type="dxa"/>
          </w:tcPr>
          <w:p w14:paraId="60FBCA7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3</w:t>
            </w:r>
          </w:p>
        </w:tc>
        <w:tc>
          <w:tcPr>
            <w:tcW w:w="1629" w:type="dxa"/>
          </w:tcPr>
          <w:p w14:paraId="369458F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74257B4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5CF74F8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16B3985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02E7D2F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219" w:type="dxa"/>
          </w:tcPr>
          <w:p w14:paraId="1296132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2269471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3BD9F7C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6BCAFF6E" w14:textId="77777777" w:rsidTr="00AF5024">
        <w:trPr>
          <w:jc w:val="center"/>
        </w:trPr>
        <w:tc>
          <w:tcPr>
            <w:tcW w:w="576" w:type="dxa"/>
          </w:tcPr>
          <w:p w14:paraId="600B577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4</w:t>
            </w:r>
          </w:p>
        </w:tc>
        <w:tc>
          <w:tcPr>
            <w:tcW w:w="1629" w:type="dxa"/>
          </w:tcPr>
          <w:p w14:paraId="2E26AF4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1D1EB16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3D886CE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35C67B0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1A6AED0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219" w:type="dxa"/>
          </w:tcPr>
          <w:p w14:paraId="1314CAF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1FBB24E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+MTX</w:t>
            </w:r>
            <w:proofErr w:type="spellEnd"/>
          </w:p>
        </w:tc>
        <w:tc>
          <w:tcPr>
            <w:tcW w:w="814" w:type="dxa"/>
          </w:tcPr>
          <w:p w14:paraId="698343C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2746CA7F" w14:textId="77777777" w:rsidTr="00AF5024">
        <w:trPr>
          <w:jc w:val="center"/>
        </w:trPr>
        <w:tc>
          <w:tcPr>
            <w:tcW w:w="576" w:type="dxa"/>
          </w:tcPr>
          <w:p w14:paraId="65B6014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5</w:t>
            </w:r>
          </w:p>
        </w:tc>
        <w:tc>
          <w:tcPr>
            <w:tcW w:w="1629" w:type="dxa"/>
          </w:tcPr>
          <w:p w14:paraId="125B738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596BFC7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1EC1A68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23" w:type="dxa"/>
          </w:tcPr>
          <w:p w14:paraId="061DF9C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47035F3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19" w:type="dxa"/>
          </w:tcPr>
          <w:p w14:paraId="6768B5B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37102D8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+MTX</w:t>
            </w:r>
            <w:proofErr w:type="spellEnd"/>
          </w:p>
        </w:tc>
        <w:tc>
          <w:tcPr>
            <w:tcW w:w="814" w:type="dxa"/>
          </w:tcPr>
          <w:p w14:paraId="02AFA48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09B55F44" w14:textId="77777777" w:rsidTr="00AF5024">
        <w:trPr>
          <w:jc w:val="center"/>
        </w:trPr>
        <w:tc>
          <w:tcPr>
            <w:tcW w:w="576" w:type="dxa"/>
          </w:tcPr>
          <w:p w14:paraId="61D3379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6</w:t>
            </w:r>
          </w:p>
        </w:tc>
        <w:tc>
          <w:tcPr>
            <w:tcW w:w="1629" w:type="dxa"/>
          </w:tcPr>
          <w:p w14:paraId="7F096BD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277AB68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29B82A8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1944A20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79090C0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219" w:type="dxa"/>
          </w:tcPr>
          <w:p w14:paraId="6B207EA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58A7B96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+MTX</w:t>
            </w:r>
            <w:proofErr w:type="spellEnd"/>
          </w:p>
        </w:tc>
        <w:tc>
          <w:tcPr>
            <w:tcW w:w="814" w:type="dxa"/>
          </w:tcPr>
          <w:p w14:paraId="357FFA6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5F24CA7F" w14:textId="77777777" w:rsidTr="00AF5024">
        <w:trPr>
          <w:jc w:val="center"/>
        </w:trPr>
        <w:tc>
          <w:tcPr>
            <w:tcW w:w="576" w:type="dxa"/>
          </w:tcPr>
          <w:p w14:paraId="0E14692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7</w:t>
            </w:r>
          </w:p>
        </w:tc>
        <w:tc>
          <w:tcPr>
            <w:tcW w:w="1629" w:type="dxa"/>
          </w:tcPr>
          <w:p w14:paraId="4011DE0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</w:t>
            </w:r>
          </w:p>
        </w:tc>
        <w:tc>
          <w:tcPr>
            <w:tcW w:w="1347" w:type="dxa"/>
          </w:tcPr>
          <w:p w14:paraId="087F472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15D954C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4D95ECD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0BAC0E2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219" w:type="dxa"/>
          </w:tcPr>
          <w:p w14:paraId="62A7FFC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phalan, fludarabine, thiotepa, TLI</w:t>
            </w:r>
          </w:p>
        </w:tc>
        <w:tc>
          <w:tcPr>
            <w:tcW w:w="2018" w:type="dxa"/>
          </w:tcPr>
          <w:p w14:paraId="620B662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F</w:t>
            </w:r>
          </w:p>
        </w:tc>
        <w:tc>
          <w:tcPr>
            <w:tcW w:w="814" w:type="dxa"/>
          </w:tcPr>
          <w:p w14:paraId="6A5BCF1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2F9C5798" w14:textId="77777777" w:rsidTr="00AF5024">
        <w:trPr>
          <w:jc w:val="center"/>
        </w:trPr>
        <w:tc>
          <w:tcPr>
            <w:tcW w:w="576" w:type="dxa"/>
          </w:tcPr>
          <w:p w14:paraId="217950D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8</w:t>
            </w:r>
          </w:p>
        </w:tc>
        <w:tc>
          <w:tcPr>
            <w:tcW w:w="1629" w:type="dxa"/>
          </w:tcPr>
          <w:p w14:paraId="4620094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560FA35B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30FAC25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1EFF174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3B2C6F5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19" w:type="dxa"/>
          </w:tcPr>
          <w:p w14:paraId="32B8E63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melphalan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7A6515A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12FDD9E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6CEA504F" w14:textId="77777777" w:rsidTr="00AF5024">
        <w:trPr>
          <w:jc w:val="center"/>
        </w:trPr>
        <w:tc>
          <w:tcPr>
            <w:tcW w:w="576" w:type="dxa"/>
          </w:tcPr>
          <w:p w14:paraId="1BD9274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9</w:t>
            </w:r>
          </w:p>
        </w:tc>
        <w:tc>
          <w:tcPr>
            <w:tcW w:w="1629" w:type="dxa"/>
          </w:tcPr>
          <w:p w14:paraId="74C5A0F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5CBC33F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3B2157B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092F56B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781F2DC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19" w:type="dxa"/>
          </w:tcPr>
          <w:p w14:paraId="5F2D2AE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etoposide, CY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</w:p>
        </w:tc>
        <w:tc>
          <w:tcPr>
            <w:tcW w:w="2018" w:type="dxa"/>
          </w:tcPr>
          <w:p w14:paraId="62D49FE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12088BD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32AED205" w14:textId="77777777" w:rsidTr="00AF5024">
        <w:trPr>
          <w:jc w:val="center"/>
        </w:trPr>
        <w:tc>
          <w:tcPr>
            <w:tcW w:w="576" w:type="dxa"/>
          </w:tcPr>
          <w:p w14:paraId="7417DB4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0</w:t>
            </w:r>
          </w:p>
        </w:tc>
        <w:tc>
          <w:tcPr>
            <w:tcW w:w="1629" w:type="dxa"/>
          </w:tcPr>
          <w:p w14:paraId="524471A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26C8464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6C3C868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6902C5FB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2A722AA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219" w:type="dxa"/>
          </w:tcPr>
          <w:p w14:paraId="78DAA41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76D6611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1956D17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3C0B68A0" w14:textId="77777777" w:rsidTr="00AF5024">
        <w:trPr>
          <w:jc w:val="center"/>
        </w:trPr>
        <w:tc>
          <w:tcPr>
            <w:tcW w:w="576" w:type="dxa"/>
          </w:tcPr>
          <w:p w14:paraId="77BBD31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1</w:t>
            </w:r>
          </w:p>
        </w:tc>
        <w:tc>
          <w:tcPr>
            <w:tcW w:w="1629" w:type="dxa"/>
          </w:tcPr>
          <w:p w14:paraId="7B9E324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7EFBEA0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214D910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37C1202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06FAEF2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219" w:type="dxa"/>
          </w:tcPr>
          <w:p w14:paraId="63B672F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6965D4A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029C2A32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79B22D55" w14:textId="77777777" w:rsidTr="00AF5024">
        <w:trPr>
          <w:jc w:val="center"/>
        </w:trPr>
        <w:tc>
          <w:tcPr>
            <w:tcW w:w="576" w:type="dxa"/>
          </w:tcPr>
          <w:p w14:paraId="1CB99F4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22</w:t>
            </w:r>
          </w:p>
        </w:tc>
        <w:tc>
          <w:tcPr>
            <w:tcW w:w="1629" w:type="dxa"/>
          </w:tcPr>
          <w:p w14:paraId="181FB5B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138B084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57CA04C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7C2636D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3" w:type="dxa"/>
          </w:tcPr>
          <w:p w14:paraId="611282D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19" w:type="dxa"/>
          </w:tcPr>
          <w:p w14:paraId="1E32368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sulf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0762399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5E478B2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09F72728" w14:textId="77777777" w:rsidTr="00AF5024">
        <w:trPr>
          <w:jc w:val="center"/>
        </w:trPr>
        <w:tc>
          <w:tcPr>
            <w:tcW w:w="576" w:type="dxa"/>
          </w:tcPr>
          <w:p w14:paraId="438211B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3</w:t>
            </w:r>
          </w:p>
        </w:tc>
        <w:tc>
          <w:tcPr>
            <w:tcW w:w="1629" w:type="dxa"/>
          </w:tcPr>
          <w:p w14:paraId="6FEF3CE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47FF4693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2743502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5C664DA4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5BBD813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219" w:type="dxa"/>
          </w:tcPr>
          <w:p w14:paraId="1013FA3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lphalan, fludarabine,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iotepa</w:t>
            </w:r>
          </w:p>
        </w:tc>
        <w:tc>
          <w:tcPr>
            <w:tcW w:w="2018" w:type="dxa"/>
          </w:tcPr>
          <w:p w14:paraId="69740AB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F</w:t>
            </w:r>
          </w:p>
        </w:tc>
        <w:tc>
          <w:tcPr>
            <w:tcW w:w="814" w:type="dxa"/>
          </w:tcPr>
          <w:p w14:paraId="23CCFC4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4C5200B4" w14:textId="77777777" w:rsidTr="00AF5024">
        <w:trPr>
          <w:jc w:val="center"/>
        </w:trPr>
        <w:tc>
          <w:tcPr>
            <w:tcW w:w="576" w:type="dxa"/>
          </w:tcPr>
          <w:p w14:paraId="69A5EA91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4</w:t>
            </w:r>
          </w:p>
        </w:tc>
        <w:tc>
          <w:tcPr>
            <w:tcW w:w="1629" w:type="dxa"/>
          </w:tcPr>
          <w:p w14:paraId="1D24AFF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23806BA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AL</w:t>
            </w:r>
            <w:proofErr w:type="spellEnd"/>
          </w:p>
        </w:tc>
        <w:tc>
          <w:tcPr>
            <w:tcW w:w="893" w:type="dxa"/>
          </w:tcPr>
          <w:p w14:paraId="10AED15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1DA1D11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63E055E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219" w:type="dxa"/>
          </w:tcPr>
          <w:p w14:paraId="304D196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phalan, fludarabine, thiotepa, TLI</w:t>
            </w:r>
          </w:p>
        </w:tc>
        <w:tc>
          <w:tcPr>
            <w:tcW w:w="2018" w:type="dxa"/>
          </w:tcPr>
          <w:p w14:paraId="18D42FA8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F</w:t>
            </w:r>
          </w:p>
        </w:tc>
        <w:tc>
          <w:tcPr>
            <w:tcW w:w="814" w:type="dxa"/>
          </w:tcPr>
          <w:p w14:paraId="1F34EC1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d</w:t>
            </w:r>
          </w:p>
        </w:tc>
      </w:tr>
      <w:tr w:rsidR="00EF4E1C" w:rsidRPr="00AC491E" w14:paraId="6318306F" w14:textId="77777777" w:rsidTr="00AF5024">
        <w:trPr>
          <w:jc w:val="center"/>
        </w:trPr>
        <w:tc>
          <w:tcPr>
            <w:tcW w:w="576" w:type="dxa"/>
          </w:tcPr>
          <w:p w14:paraId="00F1C4C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5</w:t>
            </w:r>
          </w:p>
        </w:tc>
        <w:tc>
          <w:tcPr>
            <w:tcW w:w="1629" w:type="dxa"/>
          </w:tcPr>
          <w:p w14:paraId="5616891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3995204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  <w:tc>
          <w:tcPr>
            <w:tcW w:w="893" w:type="dxa"/>
          </w:tcPr>
          <w:p w14:paraId="29050816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23" w:type="dxa"/>
          </w:tcPr>
          <w:p w14:paraId="4113ECD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3472AEF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219" w:type="dxa"/>
          </w:tcPr>
          <w:p w14:paraId="2EAEAA39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phalan, fludarabine, thiotepa, TLI</w:t>
            </w:r>
          </w:p>
        </w:tc>
        <w:tc>
          <w:tcPr>
            <w:tcW w:w="2018" w:type="dxa"/>
          </w:tcPr>
          <w:p w14:paraId="7DC50F8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</w:t>
            </w:r>
            <w:proofErr w:type="spellEnd"/>
          </w:p>
        </w:tc>
        <w:tc>
          <w:tcPr>
            <w:tcW w:w="814" w:type="dxa"/>
          </w:tcPr>
          <w:p w14:paraId="0BF2223D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  <w:tr w:rsidR="00EF4E1C" w:rsidRPr="00AC491E" w14:paraId="74D289AF" w14:textId="77777777" w:rsidTr="00AF5024">
        <w:trPr>
          <w:jc w:val="center"/>
        </w:trPr>
        <w:tc>
          <w:tcPr>
            <w:tcW w:w="576" w:type="dxa"/>
          </w:tcPr>
          <w:p w14:paraId="32070DF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6</w:t>
            </w:r>
          </w:p>
        </w:tc>
        <w:tc>
          <w:tcPr>
            <w:tcW w:w="1629" w:type="dxa"/>
          </w:tcPr>
          <w:p w14:paraId="53AF3E9A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loidentical</w:t>
            </w:r>
          </w:p>
        </w:tc>
        <w:tc>
          <w:tcPr>
            <w:tcW w:w="1347" w:type="dxa"/>
          </w:tcPr>
          <w:p w14:paraId="0501888B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-B</w:t>
            </w:r>
          </w:p>
        </w:tc>
        <w:tc>
          <w:tcPr>
            <w:tcW w:w="893" w:type="dxa"/>
          </w:tcPr>
          <w:p w14:paraId="26DFF3DF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23" w:type="dxa"/>
          </w:tcPr>
          <w:p w14:paraId="789B6E67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3" w:type="dxa"/>
          </w:tcPr>
          <w:p w14:paraId="7DE74EB0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219" w:type="dxa"/>
          </w:tcPr>
          <w:p w14:paraId="2DC2BE15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phalan, fludarabine, thiotepa, TLI</w:t>
            </w:r>
          </w:p>
        </w:tc>
        <w:tc>
          <w:tcPr>
            <w:tcW w:w="2018" w:type="dxa"/>
          </w:tcPr>
          <w:p w14:paraId="2303071E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14" w:type="dxa"/>
          </w:tcPr>
          <w:p w14:paraId="4634DB6C" w14:textId="77777777" w:rsidR="00EF4E1C" w:rsidRPr="00AC491E" w:rsidRDefault="00EF4E1C" w:rsidP="00991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</w:tr>
    </w:tbl>
    <w:p w14:paraId="4BF8FB68" w14:textId="3D706F35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ALL, acute lymphoblastic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D593E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491E">
        <w:rPr>
          <w:rFonts w:ascii="Times New Roman" w:hAnsi="Times New Roman" w:cs="Times New Roman"/>
          <w:sz w:val="24"/>
          <w:szCs w:val="24"/>
          <w:lang w:val="en-GB"/>
        </w:rPr>
        <w:t>AML</w:t>
      </w:r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acute myeloblastic </w:t>
      </w:r>
      <w:proofErr w:type="spellStart"/>
      <w:proofErr w:type="gram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>ATG</w:t>
      </w:r>
      <w:proofErr w:type="spellEnd"/>
      <w:proofErr w:type="gramEnd"/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>antithymocyte</w:t>
      </w:r>
      <w:proofErr w:type="spellEnd"/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globulin; </w:t>
      </w:r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>CsA</w:t>
      </w:r>
      <w:proofErr w:type="spellEnd"/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>, cyclosporin</w:t>
      </w:r>
      <w:r w:rsidR="00BD593E" w:rsidRPr="00AC491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D27441" w:rsidRPr="00AC491E">
        <w:rPr>
          <w:rFonts w:ascii="Times New Roman" w:hAnsi="Times New Roman" w:cs="Times New Roman"/>
          <w:sz w:val="24"/>
          <w:szCs w:val="24"/>
          <w:lang w:val="en-GB"/>
        </w:rPr>
        <w:t>Gv</w:t>
      </w:r>
      <w:r w:rsidR="00687053" w:rsidRPr="00AC491E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>D,graft</w:t>
      </w:r>
      <w:proofErr w:type="spellEnd"/>
      <w:r w:rsidR="0087453B"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versus host disease;</w:t>
      </w: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HSCT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hematopoietic stem cell transplantation;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MRD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matched related donor; MUD, matched unrelated donor;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MPAL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mixed phenotype acute leukaemia;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MLLr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MLL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gen rearrangements; CY, cyclophosphamide; TLI, total lymphoid irradiation</w:t>
      </w:r>
    </w:p>
    <w:p w14:paraId="7DC86AC7" w14:textId="0CB5460A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4C96EC" w14:textId="1246926F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6C76BB" w14:textId="77777777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6E1CCB" w14:textId="20536706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75AE26" w14:textId="77777777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  <w:sectPr w:rsidR="00EF4E1C" w:rsidRPr="00AC491E" w:rsidSect="00AF5024">
          <w:type w:val="continuous"/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13891D25" w14:textId="77777777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2576F0" w14:textId="7AB99490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TABLE 2: Comparison between acute lymphoblastic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and acute myeloid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E55E70A" w14:textId="1CB94175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8359" w:type="dxa"/>
        <w:tblLayout w:type="fixed"/>
        <w:tblLook w:val="04A0" w:firstRow="1" w:lastRow="0" w:firstColumn="1" w:lastColumn="0" w:noHBand="0" w:noVBand="1"/>
      </w:tblPr>
      <w:tblGrid>
        <w:gridCol w:w="3256"/>
        <w:gridCol w:w="2374"/>
        <w:gridCol w:w="2729"/>
      </w:tblGrid>
      <w:tr w:rsidR="00EF4E1C" w:rsidRPr="00AC491E" w14:paraId="241C5FBA" w14:textId="77777777" w:rsidTr="00EF4E1C">
        <w:tc>
          <w:tcPr>
            <w:tcW w:w="3256" w:type="dxa"/>
          </w:tcPr>
          <w:p w14:paraId="408D7382" w14:textId="1622E59A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ANT </w:t>
            </w: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EMIA</w:t>
            </w:r>
            <w:proofErr w:type="spellEnd"/>
          </w:p>
        </w:tc>
        <w:tc>
          <w:tcPr>
            <w:tcW w:w="2374" w:type="dxa"/>
          </w:tcPr>
          <w:p w14:paraId="0D951E77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2729" w:type="dxa"/>
          </w:tcPr>
          <w:p w14:paraId="2CBE85B6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</w:t>
            </w:r>
          </w:p>
        </w:tc>
      </w:tr>
      <w:tr w:rsidR="00EF4E1C" w:rsidRPr="00AC491E" w14:paraId="29A07AB9" w14:textId="77777777" w:rsidTr="00EF4E1C">
        <w:tc>
          <w:tcPr>
            <w:tcW w:w="3256" w:type="dxa"/>
          </w:tcPr>
          <w:p w14:paraId="6F91166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, n (%)</w:t>
            </w:r>
          </w:p>
        </w:tc>
        <w:tc>
          <w:tcPr>
            <w:tcW w:w="2374" w:type="dxa"/>
          </w:tcPr>
          <w:p w14:paraId="2C15FB63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69)</w:t>
            </w:r>
          </w:p>
        </w:tc>
        <w:tc>
          <w:tcPr>
            <w:tcW w:w="2729" w:type="dxa"/>
          </w:tcPr>
          <w:p w14:paraId="6259C9D2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8)</w:t>
            </w:r>
          </w:p>
        </w:tc>
      </w:tr>
      <w:tr w:rsidR="00EF4E1C" w:rsidRPr="00AC491E" w14:paraId="379A57A9" w14:textId="77777777" w:rsidTr="00EF4E1C">
        <w:tc>
          <w:tcPr>
            <w:tcW w:w="3256" w:type="dxa"/>
          </w:tcPr>
          <w:p w14:paraId="0C90C13C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, n (%)</w:t>
            </w:r>
          </w:p>
          <w:p w14:paraId="2851CCDA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ys</w:t>
            </w:r>
          </w:p>
          <w:p w14:paraId="652C878F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rls</w:t>
            </w:r>
          </w:p>
        </w:tc>
        <w:tc>
          <w:tcPr>
            <w:tcW w:w="2374" w:type="dxa"/>
          </w:tcPr>
          <w:p w14:paraId="785953E9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F4FF1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37)</w:t>
            </w:r>
          </w:p>
          <w:p w14:paraId="72EBE3E8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63)</w:t>
            </w:r>
          </w:p>
        </w:tc>
        <w:tc>
          <w:tcPr>
            <w:tcW w:w="2729" w:type="dxa"/>
          </w:tcPr>
          <w:p w14:paraId="5E933C75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833409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5.5)</w:t>
            </w:r>
          </w:p>
          <w:p w14:paraId="31702DD0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54.5)</w:t>
            </w:r>
          </w:p>
        </w:tc>
      </w:tr>
      <w:tr w:rsidR="00EF4E1C" w:rsidRPr="00AC491E" w14:paraId="752B1A93" w14:textId="77777777" w:rsidTr="00EF4E1C">
        <w:tc>
          <w:tcPr>
            <w:tcW w:w="3256" w:type="dxa"/>
          </w:tcPr>
          <w:p w14:paraId="3721B2B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months), mean (SD)</w:t>
            </w:r>
          </w:p>
        </w:tc>
        <w:tc>
          <w:tcPr>
            <w:tcW w:w="2374" w:type="dxa"/>
          </w:tcPr>
          <w:p w14:paraId="22D27C96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8 (3.3)</w:t>
            </w:r>
          </w:p>
        </w:tc>
        <w:tc>
          <w:tcPr>
            <w:tcW w:w="2729" w:type="dxa"/>
          </w:tcPr>
          <w:p w14:paraId="0002595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7 (4.3)</w:t>
            </w:r>
          </w:p>
        </w:tc>
      </w:tr>
      <w:tr w:rsidR="00EF4E1C" w:rsidRPr="00AC491E" w14:paraId="79F0F305" w14:textId="77777777" w:rsidTr="00EF4E1C">
        <w:tc>
          <w:tcPr>
            <w:tcW w:w="3256" w:type="dxa"/>
          </w:tcPr>
          <w:p w14:paraId="11A778C9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0 (CALLA), n (%)</w:t>
            </w:r>
          </w:p>
          <w:p w14:paraId="60D17057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2374" w:type="dxa"/>
          </w:tcPr>
          <w:p w14:paraId="5DCF91B8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16310F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59)</w:t>
            </w:r>
          </w:p>
        </w:tc>
        <w:tc>
          <w:tcPr>
            <w:tcW w:w="2729" w:type="dxa"/>
          </w:tcPr>
          <w:p w14:paraId="1164F7E6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86F850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00)</w:t>
            </w:r>
          </w:p>
        </w:tc>
      </w:tr>
      <w:tr w:rsidR="00EF4E1C" w:rsidRPr="00AC491E" w14:paraId="715AF978" w14:textId="77777777" w:rsidTr="00EF4E1C">
        <w:tc>
          <w:tcPr>
            <w:tcW w:w="3256" w:type="dxa"/>
          </w:tcPr>
          <w:p w14:paraId="2BA7FE7A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T2A-r, n (%)</w:t>
            </w:r>
          </w:p>
        </w:tc>
        <w:tc>
          <w:tcPr>
            <w:tcW w:w="2374" w:type="dxa"/>
          </w:tcPr>
          <w:p w14:paraId="66DA6B4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74)</w:t>
            </w:r>
          </w:p>
        </w:tc>
        <w:tc>
          <w:tcPr>
            <w:tcW w:w="2729" w:type="dxa"/>
          </w:tcPr>
          <w:p w14:paraId="64537922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)</w:t>
            </w:r>
          </w:p>
        </w:tc>
      </w:tr>
      <w:tr w:rsidR="00EF4E1C" w:rsidRPr="00AC491E" w14:paraId="60332FB2" w14:textId="77777777" w:rsidTr="00EF4E1C">
        <w:tc>
          <w:tcPr>
            <w:tcW w:w="3256" w:type="dxa"/>
          </w:tcPr>
          <w:p w14:paraId="4A2174E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at diagnosis: cells/mm</w:t>
            </w:r>
            <w:r w:rsidRPr="00AC49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008F2CD3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p25-p75)</w:t>
            </w:r>
          </w:p>
        </w:tc>
        <w:tc>
          <w:tcPr>
            <w:tcW w:w="2374" w:type="dxa"/>
          </w:tcPr>
          <w:p w14:paraId="0FB738C7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.140</w:t>
            </w:r>
          </w:p>
          <w:p w14:paraId="0309DE86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1.400-470.000)</w:t>
            </w:r>
          </w:p>
        </w:tc>
        <w:tc>
          <w:tcPr>
            <w:tcW w:w="2729" w:type="dxa"/>
          </w:tcPr>
          <w:p w14:paraId="2CAA6A73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.830 </w:t>
            </w:r>
          </w:p>
          <w:p w14:paraId="20C27C9C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600-80.750)</w:t>
            </w:r>
          </w:p>
        </w:tc>
      </w:tr>
      <w:tr w:rsidR="00EF4E1C" w:rsidRPr="00AC491E" w14:paraId="0BFC33D9" w14:textId="77777777" w:rsidTr="00EF4E1C">
        <w:tc>
          <w:tcPr>
            <w:tcW w:w="3256" w:type="dxa"/>
          </w:tcPr>
          <w:p w14:paraId="26B998A5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&gt;300.000/mm</w:t>
            </w:r>
            <w:r w:rsidRPr="00AC49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374" w:type="dxa"/>
          </w:tcPr>
          <w:p w14:paraId="3921ACFC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(37) </w:t>
            </w:r>
          </w:p>
        </w:tc>
        <w:tc>
          <w:tcPr>
            <w:tcW w:w="2729" w:type="dxa"/>
          </w:tcPr>
          <w:p w14:paraId="5BF61E7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9)</w:t>
            </w:r>
          </w:p>
        </w:tc>
      </w:tr>
      <w:tr w:rsidR="00EF4E1C" w:rsidRPr="00AC491E" w14:paraId="5A49EF4B" w14:textId="77777777" w:rsidTr="00EF4E1C">
        <w:tc>
          <w:tcPr>
            <w:tcW w:w="3256" w:type="dxa"/>
          </w:tcPr>
          <w:p w14:paraId="655DB32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n infiltration, n (%)</w:t>
            </w:r>
          </w:p>
        </w:tc>
        <w:tc>
          <w:tcPr>
            <w:tcW w:w="2374" w:type="dxa"/>
          </w:tcPr>
          <w:p w14:paraId="56AF6052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5)</w:t>
            </w:r>
          </w:p>
        </w:tc>
        <w:tc>
          <w:tcPr>
            <w:tcW w:w="2729" w:type="dxa"/>
          </w:tcPr>
          <w:p w14:paraId="210F129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7)</w:t>
            </w:r>
          </w:p>
        </w:tc>
      </w:tr>
      <w:tr w:rsidR="00EF4E1C" w:rsidRPr="00AC491E" w14:paraId="673ED257" w14:textId="77777777" w:rsidTr="00EF4E1C">
        <w:tc>
          <w:tcPr>
            <w:tcW w:w="3256" w:type="dxa"/>
          </w:tcPr>
          <w:p w14:paraId="616DFD6A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NS involvement, n (%)</w:t>
            </w:r>
          </w:p>
        </w:tc>
        <w:tc>
          <w:tcPr>
            <w:tcW w:w="2374" w:type="dxa"/>
          </w:tcPr>
          <w:p w14:paraId="539FBE4C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7)</w:t>
            </w:r>
          </w:p>
        </w:tc>
        <w:tc>
          <w:tcPr>
            <w:tcW w:w="2729" w:type="dxa"/>
          </w:tcPr>
          <w:p w14:paraId="32544DF1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F4E1C" w:rsidRPr="00AC491E" w14:paraId="79FD7171" w14:textId="77777777" w:rsidTr="00EF4E1C">
        <w:tc>
          <w:tcPr>
            <w:tcW w:w="3256" w:type="dxa"/>
          </w:tcPr>
          <w:p w14:paraId="701851D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ction failure, n (%)</w:t>
            </w:r>
          </w:p>
        </w:tc>
        <w:tc>
          <w:tcPr>
            <w:tcW w:w="2374" w:type="dxa"/>
          </w:tcPr>
          <w:p w14:paraId="7009413B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1)</w:t>
            </w:r>
          </w:p>
        </w:tc>
        <w:tc>
          <w:tcPr>
            <w:tcW w:w="2729" w:type="dxa"/>
          </w:tcPr>
          <w:p w14:paraId="2E186C3F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7)</w:t>
            </w:r>
          </w:p>
        </w:tc>
      </w:tr>
      <w:tr w:rsidR="00EF4E1C" w:rsidRPr="00AC491E" w14:paraId="5FE20989" w14:textId="77777777" w:rsidTr="00EF4E1C">
        <w:trPr>
          <w:trHeight w:val="318"/>
        </w:trPr>
        <w:tc>
          <w:tcPr>
            <w:tcW w:w="3256" w:type="dxa"/>
          </w:tcPr>
          <w:p w14:paraId="0AF603F9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pse, n (%)</w:t>
            </w:r>
          </w:p>
        </w:tc>
        <w:tc>
          <w:tcPr>
            <w:tcW w:w="2374" w:type="dxa"/>
          </w:tcPr>
          <w:p w14:paraId="1B032E1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41)</w:t>
            </w:r>
          </w:p>
        </w:tc>
        <w:tc>
          <w:tcPr>
            <w:tcW w:w="2729" w:type="dxa"/>
          </w:tcPr>
          <w:p w14:paraId="640CF363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)</w:t>
            </w:r>
          </w:p>
        </w:tc>
      </w:tr>
      <w:tr w:rsidR="00EF4E1C" w:rsidRPr="00AC491E" w14:paraId="5BF0E0FF" w14:textId="77777777" w:rsidTr="00EF4E1C">
        <w:tc>
          <w:tcPr>
            <w:tcW w:w="3256" w:type="dxa"/>
          </w:tcPr>
          <w:p w14:paraId="7D94AE2C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CT</w:t>
            </w:r>
            <w:proofErr w:type="spellEnd"/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374" w:type="dxa"/>
          </w:tcPr>
          <w:p w14:paraId="4BEAD348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67)</w:t>
            </w:r>
          </w:p>
        </w:tc>
        <w:tc>
          <w:tcPr>
            <w:tcW w:w="2729" w:type="dxa"/>
          </w:tcPr>
          <w:p w14:paraId="0AB85065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64)</w:t>
            </w:r>
          </w:p>
        </w:tc>
      </w:tr>
      <w:tr w:rsidR="00EF4E1C" w:rsidRPr="00AC491E" w14:paraId="7900B83C" w14:textId="77777777" w:rsidTr="00EF4E1C">
        <w:tc>
          <w:tcPr>
            <w:tcW w:w="3256" w:type="dxa"/>
          </w:tcPr>
          <w:p w14:paraId="42F47A37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, n (%)</w:t>
            </w:r>
          </w:p>
          <w:p w14:paraId="3801792E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ve</w:t>
            </w:r>
          </w:p>
        </w:tc>
        <w:tc>
          <w:tcPr>
            <w:tcW w:w="2374" w:type="dxa"/>
          </w:tcPr>
          <w:p w14:paraId="2B92B473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217858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44.4)</w:t>
            </w:r>
          </w:p>
        </w:tc>
        <w:tc>
          <w:tcPr>
            <w:tcW w:w="2729" w:type="dxa"/>
          </w:tcPr>
          <w:p w14:paraId="3D129645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1BA7CA" w14:textId="77777777" w:rsidR="00EF4E1C" w:rsidRPr="00AC491E" w:rsidRDefault="00EF4E1C" w:rsidP="00EF4E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49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72.7)</w:t>
            </w:r>
          </w:p>
        </w:tc>
      </w:tr>
    </w:tbl>
    <w:p w14:paraId="2BA8DD6B" w14:textId="77777777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432306" w14:textId="6E958FC6" w:rsidR="00EF4E1C" w:rsidRPr="00AC491E" w:rsidRDefault="00EF4E1C" w:rsidP="00EF4E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ALL, acute lymphoblastic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; AML, acute myeloid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; CNS, central nervous system;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HSCT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 xml:space="preserve">, hematopoietic stem cell transplantation; </w:t>
      </w:r>
      <w:proofErr w:type="spellStart"/>
      <w:r w:rsidRPr="00AC491E">
        <w:rPr>
          <w:rFonts w:ascii="Times New Roman" w:hAnsi="Times New Roman" w:cs="Times New Roman"/>
          <w:sz w:val="24"/>
          <w:szCs w:val="24"/>
          <w:lang w:val="en-GB"/>
        </w:rPr>
        <w:t>IQR</w:t>
      </w:r>
      <w:proofErr w:type="spellEnd"/>
      <w:r w:rsidRPr="00AC491E">
        <w:rPr>
          <w:rFonts w:ascii="Times New Roman" w:hAnsi="Times New Roman" w:cs="Times New Roman"/>
          <w:sz w:val="24"/>
          <w:szCs w:val="24"/>
          <w:lang w:val="en-GB"/>
        </w:rPr>
        <w:t>, interquartile range; OS, overall survival; WBC, white blood count.</w:t>
      </w:r>
    </w:p>
    <w:p w14:paraId="7BA76B36" w14:textId="60C8E9EE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C33E48" w14:textId="5B391C6F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04A4B8" w14:textId="022FEAE2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5290E2" w14:textId="77777777" w:rsidR="00EF4E1C" w:rsidRPr="00AC491E" w:rsidRDefault="00EF4E1C" w:rsidP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886787" w14:textId="77777777" w:rsidR="00EF4E1C" w:rsidRPr="00AC491E" w:rsidRDefault="00EF4E1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F4E1C" w:rsidRPr="00AC491E" w:rsidSect="00EF4E1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1C"/>
    <w:rsid w:val="00687053"/>
    <w:rsid w:val="006D4767"/>
    <w:rsid w:val="006D60F8"/>
    <w:rsid w:val="0087453B"/>
    <w:rsid w:val="0099032C"/>
    <w:rsid w:val="009C4F19"/>
    <w:rsid w:val="00AC491E"/>
    <w:rsid w:val="00AF5024"/>
    <w:rsid w:val="00BD593E"/>
    <w:rsid w:val="00D27441"/>
    <w:rsid w:val="00EF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3652"/>
  <w15:chartTrackingRefBased/>
  <w15:docId w15:val="{12B84F2F-8660-4498-84D5-EACAD0BC0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4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tulo"/>
    <w:next w:val="Ttulo"/>
    <w:qFormat/>
    <w:rsid w:val="006D60F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D60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D60F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9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6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ochoa</dc:creator>
  <cp:keywords/>
  <dc:description/>
  <cp:lastModifiedBy>barbara ochoa</cp:lastModifiedBy>
  <cp:revision>10</cp:revision>
  <dcterms:created xsi:type="dcterms:W3CDTF">2022-12-19T12:36:00Z</dcterms:created>
  <dcterms:modified xsi:type="dcterms:W3CDTF">2023-02-14T20:38:00Z</dcterms:modified>
</cp:coreProperties>
</file>